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8A8" w:rsidRDefault="007618A8" w:rsidP="00DD6B47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246099" w:rsidRPr="008D4F02" w:rsidRDefault="00246099" w:rsidP="00DD6B47">
      <w:pPr>
        <w:rPr>
          <w:rFonts w:ascii="Times New Roman" w:hAnsi="Times New Roman" w:cs="Times New Roman"/>
          <w:szCs w:val="21"/>
        </w:rPr>
      </w:pPr>
    </w:p>
    <w:p w:rsidR="00DD6B47" w:rsidRDefault="00DD6B47" w:rsidP="00DD6B4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1</w:t>
      </w:r>
      <w:r w:rsidR="00377936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E</w:t>
      </w:r>
      <w:r w:rsidRPr="00BE73BB">
        <w:rPr>
          <w:rFonts w:ascii="Times New Roman" w:hAnsi="Times New Roman" w:cs="Times New Roman"/>
          <w:szCs w:val="21"/>
        </w:rPr>
        <w:t xml:space="preserve">lemental </w:t>
      </w:r>
      <w:r>
        <w:rPr>
          <w:rFonts w:ascii="Times New Roman" w:hAnsi="Times New Roman" w:cs="Times New Roman" w:hint="eastAsia"/>
          <w:szCs w:val="21"/>
        </w:rPr>
        <w:t>c</w:t>
      </w:r>
      <w:r w:rsidRPr="00BE73BB">
        <w:rPr>
          <w:rFonts w:ascii="Times New Roman" w:hAnsi="Times New Roman" w:cs="Times New Roman"/>
          <w:szCs w:val="21"/>
        </w:rPr>
        <w:t>omposition</w:t>
      </w:r>
      <w:r>
        <w:rPr>
          <w:rFonts w:ascii="Times New Roman" w:hAnsi="Times New Roman" w:cs="Times New Roman" w:hint="eastAsia"/>
          <w:szCs w:val="21"/>
        </w:rPr>
        <w:t xml:space="preserve"> report of brazilein</w:t>
      </w:r>
    </w:p>
    <w:p w:rsidR="00351502" w:rsidRDefault="00351502" w:rsidP="00B7284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351502" w:rsidRDefault="00351502" w:rsidP="00B72849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097"/>
        <w:gridCol w:w="862"/>
        <w:gridCol w:w="865"/>
        <w:gridCol w:w="865"/>
        <w:gridCol w:w="879"/>
        <w:gridCol w:w="884"/>
        <w:gridCol w:w="951"/>
        <w:gridCol w:w="1185"/>
      </w:tblGrid>
      <w:tr w:rsidR="00811658" w:rsidTr="00811658">
        <w:tc>
          <w:tcPr>
            <w:tcW w:w="934" w:type="dxa"/>
            <w:tcBorders>
              <w:top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5" w:type="dxa"/>
            <w:gridSpan w:val="5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emental Composition Report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658" w:rsidTr="00811658">
        <w:tc>
          <w:tcPr>
            <w:tcW w:w="934" w:type="dxa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9" w:type="dxa"/>
            <w:gridSpan w:val="3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ngle Mass Analysis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658" w:rsidTr="00811658">
        <w:tc>
          <w:tcPr>
            <w:tcW w:w="5502" w:type="dxa"/>
            <w:gridSpan w:val="6"/>
            <w:tcBorders>
              <w:top w:val="single" w:sz="4" w:space="0" w:color="auto"/>
            </w:tcBorders>
          </w:tcPr>
          <w:p w:rsidR="00811658" w:rsidRPr="00811658" w:rsidRDefault="00811658" w:rsidP="001F019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lerance</w:t>
            </w:r>
            <w:r w:rsidR="001F019F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PPM/DBE:min=-3.0, max</w:t>
            </w:r>
            <w:r w:rsidR="001F019F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658" w:rsidTr="00811658">
        <w:tc>
          <w:tcPr>
            <w:tcW w:w="3758" w:type="dxa"/>
            <w:gridSpan w:val="4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ement prediction: Off</w:t>
            </w:r>
          </w:p>
        </w:tc>
        <w:tc>
          <w:tcPr>
            <w:tcW w:w="865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658" w:rsidTr="00811658">
        <w:tc>
          <w:tcPr>
            <w:tcW w:w="4623" w:type="dxa"/>
            <w:gridSpan w:val="5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isotope peaks used for i-FIT =3</w:t>
            </w:r>
          </w:p>
        </w:tc>
        <w:tc>
          <w:tcPr>
            <w:tcW w:w="879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658" w:rsidTr="00811658">
        <w:tc>
          <w:tcPr>
            <w:tcW w:w="2031" w:type="dxa"/>
            <w:gridSpan w:val="2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ement Used:</w:t>
            </w:r>
          </w:p>
        </w:tc>
        <w:tc>
          <w:tcPr>
            <w:tcW w:w="862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658" w:rsidTr="00811658">
        <w:tc>
          <w:tcPr>
            <w:tcW w:w="6386" w:type="dxa"/>
            <w:gridSpan w:val="7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C:0-500  H:0-1000  N:0-200  O:0-200  Na:0-1  P:0-5  S:0-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11658" w:rsidRPr="00811658" w:rsidRDefault="00811658" w:rsidP="00B7284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658" w:rsidTr="00811658">
        <w:tc>
          <w:tcPr>
            <w:tcW w:w="934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Mass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Calc.Mass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mDa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PPM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DBE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/>
                <w:sz w:val="20"/>
                <w:szCs w:val="20"/>
              </w:rPr>
              <w:t>i-FIT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Norm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Conf(%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Formula</w:t>
            </w:r>
          </w:p>
        </w:tc>
      </w:tr>
      <w:tr w:rsidR="00811658" w:rsidTr="00811658">
        <w:tc>
          <w:tcPr>
            <w:tcW w:w="934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285.076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285.0763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-0.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-0.4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862.9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0.05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94.93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811658" w:rsidRPr="00811658" w:rsidRDefault="00811658" w:rsidP="0081165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C16H13O5</w:t>
            </w:r>
          </w:p>
        </w:tc>
      </w:tr>
    </w:tbl>
    <w:p w:rsidR="00811658" w:rsidRDefault="00811658" w:rsidP="00B72849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11658" w:rsidSect="00FF2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163" w:rsidRDefault="00A56163" w:rsidP="009474C2">
      <w:r>
        <w:separator/>
      </w:r>
    </w:p>
  </w:endnote>
  <w:endnote w:type="continuationSeparator" w:id="0">
    <w:p w:rsidR="00A56163" w:rsidRDefault="00A56163" w:rsidP="00947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163" w:rsidRDefault="00A56163" w:rsidP="009474C2">
      <w:r>
        <w:separator/>
      </w:r>
    </w:p>
  </w:footnote>
  <w:footnote w:type="continuationSeparator" w:id="0">
    <w:p w:rsidR="00A56163" w:rsidRDefault="00A56163" w:rsidP="00947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74C2"/>
    <w:rsid w:val="00005BF2"/>
    <w:rsid w:val="00027D55"/>
    <w:rsid w:val="00177E6C"/>
    <w:rsid w:val="001A5690"/>
    <w:rsid w:val="001F019F"/>
    <w:rsid w:val="002231E5"/>
    <w:rsid w:val="002302B9"/>
    <w:rsid w:val="00246099"/>
    <w:rsid w:val="0027180D"/>
    <w:rsid w:val="00351502"/>
    <w:rsid w:val="003673D5"/>
    <w:rsid w:val="00377936"/>
    <w:rsid w:val="003A6607"/>
    <w:rsid w:val="003C2245"/>
    <w:rsid w:val="0047514F"/>
    <w:rsid w:val="004F1A33"/>
    <w:rsid w:val="0055081F"/>
    <w:rsid w:val="00622364"/>
    <w:rsid w:val="007618A8"/>
    <w:rsid w:val="00806454"/>
    <w:rsid w:val="00811658"/>
    <w:rsid w:val="009474C2"/>
    <w:rsid w:val="009D18F0"/>
    <w:rsid w:val="00A56163"/>
    <w:rsid w:val="00A82F76"/>
    <w:rsid w:val="00B3752D"/>
    <w:rsid w:val="00B72849"/>
    <w:rsid w:val="00D41890"/>
    <w:rsid w:val="00DD6B47"/>
    <w:rsid w:val="00DE288D"/>
    <w:rsid w:val="00E94CC2"/>
    <w:rsid w:val="00EF3B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23B82D-9402-407E-948A-150230EC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47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74C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47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474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4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C2"/>
    <w:rPr>
      <w:sz w:val="18"/>
      <w:szCs w:val="18"/>
    </w:rPr>
  </w:style>
  <w:style w:type="table" w:styleId="TableGrid">
    <w:name w:val="Table Grid"/>
    <w:basedOn w:val="TableNormal"/>
    <w:uiPriority w:val="59"/>
    <w:rsid w:val="008116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H Lang</cp:lastModifiedBy>
  <cp:revision>2</cp:revision>
  <dcterms:created xsi:type="dcterms:W3CDTF">2014-09-12T22:59:00Z</dcterms:created>
  <dcterms:modified xsi:type="dcterms:W3CDTF">2014-09-12T22:59:00Z</dcterms:modified>
</cp:coreProperties>
</file>